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3. List of probes used for northern blotting.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6776"/>
        <w:gridCol w:w="646"/>
      </w:tblGrid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robes</w:t>
            </w:r>
          </w:p>
        </w:tc>
        <w:tc>
          <w:tcPr>
            <w:tcW w:w="6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equence 5'-3'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m (°C)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4-sense1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ATAGTATGGTATGCCGTGCAAGCCTGGTTAGGTGCAACGC 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4.6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4-antisense1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CGTTGCACCTAACCAGGCTTGCACGGCATACCATACTAT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4.6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DAL4-sense2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GTCCAACCCTCCACATCTATTGTGTCATATACA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7.1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DAL4-antis2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GTATATGACACAATAGATGTGGAGGGTTGGACA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7.1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DAL4-sense3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TCCTGGTTCAATTACTTATATTTCTGGCTGGCA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7.1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DAL4-antis3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GCCAGCCAGAAATATAAGTAATTGAACCAGGAC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7.1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DAL4-sense4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AGATTGGAAGAATGAGTTACGTAGGGATGACCT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7.1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DAL4-antis4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GTCATCCCTACGTAACTCATTCTTCCAATCTT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7.1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New DAL4-sense5 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GGAGACCACTTACACCAGAGGTACTAGGGCTGGTGTGTT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4.6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 DAL4-antis5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ACACACCAGCCCTAGTACCTCTGGTGTAAGTGGTCTCCA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4.6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Actin-sense1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TCTATCGTCGGTAGACCAAGACACCAAGGTA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8.2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Actin-antis1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ACCTTGGTGTCTTGGTCTACCGACGATAGAT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8.2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Actin-sense2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ACTTTCAACGTTCCAGCCTTCTACGTTTCCAT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Actin-antis2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TGGAAACGTAGAAGGCTGGAACGTTGAAAGTT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w Actin-sense3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CTCCATCTTCCATGAAGGTCAAGATCATTGCTCCTCCAG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3.6</w:t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New Actin-antis3     </w:t>
            </w:r>
          </w:p>
        </w:tc>
        <w:tc>
          <w:tcPr>
            <w:tcW w:w="6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CAATGATCTTGACCTTCATGGAAGATGGAGC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8.2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475" w:hanging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igure26ComparisonofDALgenesbetweenSaccharomycescerevisiaeChar">
    <w:name w:val="Figure 2.6. Comparison of DAL genes between Saccharomyces cerevisia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FigureChar">
    <w:name w:val="Figur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3ThepZC1andpUG6plasmiddigestChar">
    <w:name w:val="Figure 5.3: The pZC1 and pUG6 plasmid digest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5CassettesinsertionbyhomologousrecombinationChar">
    <w:name w:val="Figure 5.5: Cassettes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4AmplificationofCassettesChar">
    <w:name w:val="Figure 5.4: Amplification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8ColonyPCRofDAL2noninvertedstrainsChar">
    <w:name w:val="Figure 5.8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7StrainshavingsingleloxPafterthepopoutofcassettesChar">
    <w:name w:val="Figure 5.7: Strains having single loxP after the pop-out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9ColonyPCRofDAL2noninvertedstrainsChar">
    <w:name w:val="Figure 5.9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1ColonyPCRofDAL1Char">
    <w:name w:val="Figure 5.11: Colony PCR of DAL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0ConfirmationofcassetteinsertionbycolonyPCRChar">
    <w:name w:val="Figure 5.10: Confirmation of cassette insertion by colony PC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2ColonyPCRofnoninvertedtransformantsChar">
    <w:name w:val="Figure 5.12: Colony PCR of non-inverted transformant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3Thelox2272natNT2lox2272cassetteinsertionbyhomologousrecombinationChar">
    <w:name w:val="Figure 5.13: The lox2272-natNT2-lox2272 cassette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4ColonyPCRforconfirmationoflox2272natNT2lox2272cassetteinsertionChar">
    <w:name w:val="Figure 5.14: Colony PCR for confirmation of lox2272-natNT2-lox2272 cassette inser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5ColonyPCRofstrainshavingScastelliilikeDALclusterChar">
    <w:name w:val="Figure 5.15: Colony PCR of strains having S.castellii like DAL cluste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6ColonyPCRofcontrolstrainshavingDAL2geneinvertedChar">
    <w:name w:val="Figure 5.16: Colony PCR of control strains having DAL2 gene inverted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7ConstructionofinvertedandnoninvertedstrainsChar">
    <w:name w:val="Figure 5.17: Construction of inverted and non-inverted strain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ure26ComparisonofDALgenesbetweenSaccharomycescerevisiae">
    <w:name w:val="Figure 2.6. Comparison of DAL genes between Saccharomyces cerevisia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gure">
    <w:name w:val="Figur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3ThepZC1andpUG6plasmiddigest">
    <w:name w:val="Figure 5.3: The pZC1 and pUG6 plasmid digest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4AmplificationofCassettes">
    <w:name w:val="Figure 5.4: Amplification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5Cassettesinsertionbyhomologousrecombination">
    <w:name w:val="Figure 5.5: Cassettes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7StrainshavingsingleloxPafterthepopoutofcassettes">
    <w:name w:val="Figure 5.7: Strains having single loxP after the pop-out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8ColonyPCRofDAL2noninvertedstrains">
    <w:name w:val="Figure 5.8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9ColonyPCRofDAL2noninvertedstrains">
    <w:name w:val="Figure 5.9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0ConfirmationofcassetteinsertionbycolonyPCR">
    <w:name w:val="Figure 5.10: Confirmation of cassette insertion by colony PC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1ColonyPCRofDAL1">
    <w:name w:val="Figure 5.11: Colony PCR of DAL1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2ColonyPCRofnoninvertedtransformants">
    <w:name w:val="Figure 5.12: Colony PCR of non-inverted transformant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3Thelox2272natNT2lox2272cassetteinsertionbyhomologousrecombination">
    <w:name w:val="Figure 5.13: The lox2272-natNT2-lox2272 cassette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4ColonyPCRforconfirmationoflox2272natNT2lox2272cassetteinsertion">
    <w:name w:val="Figure 5.14: Colony PCR for confirmation of lox2272-natNT2-lox2272 cassette inser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5ColonyPCRofstrainshavingScastelliilikeDALcluster">
    <w:name w:val="Figure 5.15: Colony PCR of strains having S.castellii like DAL cluste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6ColonyPCRofcontrolstrainshavingDAL2geneinverted">
    <w:name w:val="Figure 5.16: Colony PCR of control strains having DAL2 gene inverted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7Constructionofinvertedandnoninvertedstrains">
    <w:name w:val="Figure 5.17: Construction of inverted and non-inverted strain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4:17:00Z</dcterms:created>
  <dc:creator>Samina</dc:creator>
  <dc:description/>
  <cp:keywords/>
  <dc:language>en-US</dc:language>
  <cp:lastModifiedBy>ella</cp:lastModifiedBy>
  <cp:lastPrinted>2012-06-22T17:17:00Z</cp:lastPrinted>
  <dcterms:modified xsi:type="dcterms:W3CDTF">2012-07-11T10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